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43C24" w14:textId="38F93432" w:rsidR="007751EF" w:rsidRDefault="00E42CB5">
      <w:pPr>
        <w:rPr>
          <w:noProof/>
        </w:rPr>
      </w:pPr>
      <w:r>
        <w:rPr>
          <w:noProof/>
        </w:rPr>
        <w:drawing>
          <wp:inline distT="0" distB="0" distL="0" distR="0" wp14:anchorId="4B5425AD" wp14:editId="76362A92">
            <wp:extent cx="4716780" cy="2714625"/>
            <wp:effectExtent l="0" t="0" r="7620" b="952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BF039FD-B5FE-4785-95C3-775D2D79B95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72F24" w:rsidRPr="00372F24">
        <w:rPr>
          <w:noProof/>
        </w:rPr>
        <w:t xml:space="preserve">  </w:t>
      </w:r>
    </w:p>
    <w:p w14:paraId="71D1AD82" w14:textId="258FC028" w:rsidR="00E42CB5" w:rsidRDefault="00E42CB5">
      <w:pPr>
        <w:rPr>
          <w:noProof/>
        </w:rPr>
      </w:pPr>
      <w:r>
        <w:rPr>
          <w:noProof/>
        </w:rPr>
        <w:drawing>
          <wp:inline distT="0" distB="0" distL="0" distR="0" wp14:anchorId="31042DA3" wp14:editId="0857A634">
            <wp:extent cx="4697730" cy="2714625"/>
            <wp:effectExtent l="0" t="0" r="7620" b="952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17D0EDE-54BF-8E2D-60CF-09151660E9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6CB78E7" w14:textId="130C2E47" w:rsidR="00E42CB5" w:rsidRDefault="00213E56">
      <w:pPr>
        <w:rPr>
          <w:noProof/>
        </w:rPr>
      </w:pPr>
      <w:r>
        <w:rPr>
          <w:noProof/>
        </w:rPr>
        <w:drawing>
          <wp:inline distT="0" distB="0" distL="0" distR="0" wp14:anchorId="555825FE" wp14:editId="31B67710">
            <wp:extent cx="4697730" cy="2874645"/>
            <wp:effectExtent l="0" t="0" r="7620" b="1905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FB927555-87C7-8F44-58F9-827A710664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8FE123E" w14:textId="12AEC3B9" w:rsidR="00372F24" w:rsidRPr="00213E56" w:rsidRDefault="00372F24" w:rsidP="00372F24">
      <w:pPr>
        <w:spacing w:after="0"/>
        <w:rPr>
          <w:noProof/>
          <w:sz w:val="20"/>
          <w:szCs w:val="20"/>
        </w:rPr>
      </w:pPr>
      <w:r w:rsidRPr="00213E56">
        <w:rPr>
          <w:noProof/>
          <w:sz w:val="20"/>
          <w:szCs w:val="20"/>
        </w:rPr>
        <w:t xml:space="preserve">Figure </w:t>
      </w:r>
      <w:r w:rsidR="003F649E">
        <w:rPr>
          <w:noProof/>
          <w:sz w:val="20"/>
          <w:szCs w:val="20"/>
        </w:rPr>
        <w:t>S</w:t>
      </w:r>
      <w:r w:rsidRPr="00213E56">
        <w:rPr>
          <w:noProof/>
          <w:sz w:val="20"/>
          <w:szCs w:val="20"/>
        </w:rPr>
        <w:t xml:space="preserve">1A.   Percentage of participants who were remitters vs. non-remitters </w:t>
      </w:r>
    </w:p>
    <w:p w14:paraId="58538F8F" w14:textId="77777777" w:rsidR="00213E56" w:rsidRDefault="00372F24" w:rsidP="00372F24">
      <w:pPr>
        <w:spacing w:after="0"/>
        <w:rPr>
          <w:noProof/>
          <w:sz w:val="20"/>
          <w:szCs w:val="20"/>
        </w:rPr>
      </w:pPr>
      <w:r w:rsidRPr="00213E56">
        <w:rPr>
          <w:noProof/>
          <w:sz w:val="20"/>
          <w:szCs w:val="20"/>
        </w:rPr>
        <w:t xml:space="preserve">from baseline to weeks 2, 4, and 6. </w:t>
      </w:r>
      <w:r w:rsidR="00951B1A" w:rsidRPr="00213E56">
        <w:rPr>
          <w:noProof/>
          <w:sz w:val="20"/>
          <w:szCs w:val="20"/>
        </w:rPr>
        <w:t xml:space="preserve"> The Remission category was defined as a score of ≤2 on </w:t>
      </w:r>
    </w:p>
    <w:p w14:paraId="477CB2E2" w14:textId="77777777" w:rsidR="00213E56" w:rsidRDefault="00951B1A" w:rsidP="00372F24">
      <w:pPr>
        <w:spacing w:after="0"/>
        <w:rPr>
          <w:noProof/>
          <w:sz w:val="20"/>
          <w:szCs w:val="20"/>
        </w:rPr>
      </w:pPr>
      <w:r w:rsidRPr="00213E56">
        <w:rPr>
          <w:noProof/>
          <w:sz w:val="20"/>
          <w:szCs w:val="20"/>
        </w:rPr>
        <w:t>the VQIDS-</w:t>
      </w:r>
      <w:r w:rsidR="00E42CB5" w:rsidRPr="00213E56">
        <w:rPr>
          <w:noProof/>
          <w:sz w:val="20"/>
          <w:szCs w:val="20"/>
        </w:rPr>
        <w:t>A5-</w:t>
      </w:r>
      <w:r w:rsidRPr="00213E56">
        <w:rPr>
          <w:noProof/>
          <w:sz w:val="20"/>
          <w:szCs w:val="20"/>
        </w:rPr>
        <w:t>SR and VQIDS-</w:t>
      </w:r>
      <w:r w:rsidR="00E42CB5" w:rsidRPr="00213E56">
        <w:rPr>
          <w:noProof/>
          <w:sz w:val="20"/>
          <w:szCs w:val="20"/>
        </w:rPr>
        <w:t>A5-</w:t>
      </w:r>
      <w:r w:rsidRPr="00213E56">
        <w:rPr>
          <w:noProof/>
          <w:sz w:val="20"/>
          <w:szCs w:val="20"/>
        </w:rPr>
        <w:t>C, ≤8 on the BCDRS-R5, ≤5 on the QIDS-</w:t>
      </w:r>
      <w:r w:rsidR="00E42CB5" w:rsidRPr="00213E56">
        <w:rPr>
          <w:noProof/>
          <w:sz w:val="20"/>
          <w:szCs w:val="20"/>
        </w:rPr>
        <w:t>A</w:t>
      </w:r>
      <w:r w:rsidRPr="00213E56">
        <w:rPr>
          <w:noProof/>
          <w:sz w:val="20"/>
          <w:szCs w:val="20"/>
        </w:rPr>
        <w:t>17</w:t>
      </w:r>
      <w:r w:rsidR="00E42CB5" w:rsidRPr="00213E56">
        <w:rPr>
          <w:noProof/>
          <w:sz w:val="20"/>
          <w:szCs w:val="20"/>
        </w:rPr>
        <w:t>-SR</w:t>
      </w:r>
      <w:r w:rsidRPr="00213E56">
        <w:rPr>
          <w:noProof/>
          <w:sz w:val="20"/>
          <w:szCs w:val="20"/>
        </w:rPr>
        <w:t xml:space="preserve"> and QIDS-</w:t>
      </w:r>
      <w:r w:rsidR="00E42CB5" w:rsidRPr="00213E56">
        <w:rPr>
          <w:noProof/>
          <w:sz w:val="20"/>
          <w:szCs w:val="20"/>
        </w:rPr>
        <w:t>A</w:t>
      </w:r>
      <w:r w:rsidRPr="00213E56">
        <w:rPr>
          <w:noProof/>
          <w:sz w:val="20"/>
          <w:szCs w:val="20"/>
        </w:rPr>
        <w:t>17</w:t>
      </w:r>
      <w:r w:rsidR="00E42CB5" w:rsidRPr="00213E56">
        <w:rPr>
          <w:noProof/>
          <w:sz w:val="20"/>
          <w:szCs w:val="20"/>
        </w:rPr>
        <w:t>-C</w:t>
      </w:r>
      <w:r w:rsidRPr="00213E56">
        <w:rPr>
          <w:noProof/>
          <w:sz w:val="20"/>
          <w:szCs w:val="20"/>
        </w:rPr>
        <w:t xml:space="preserve">, </w:t>
      </w:r>
    </w:p>
    <w:p w14:paraId="69856222" w14:textId="77777777" w:rsidR="00213E56" w:rsidRDefault="00951B1A" w:rsidP="00372F24">
      <w:pPr>
        <w:spacing w:after="0"/>
        <w:rPr>
          <w:noProof/>
          <w:sz w:val="20"/>
          <w:szCs w:val="20"/>
        </w:rPr>
      </w:pPr>
      <w:r w:rsidRPr="00213E56">
        <w:rPr>
          <w:noProof/>
          <w:sz w:val="20"/>
          <w:szCs w:val="20"/>
        </w:rPr>
        <w:t xml:space="preserve">and ≤28 on the CDRS-R17. The Response category was defined as a ≥ 50% reduction in symptom </w:t>
      </w:r>
    </w:p>
    <w:p w14:paraId="5807F723" w14:textId="15E767CA" w:rsidR="00372F24" w:rsidRPr="00213E56" w:rsidRDefault="00951B1A" w:rsidP="00372F24">
      <w:pPr>
        <w:spacing w:after="0"/>
        <w:rPr>
          <w:noProof/>
          <w:sz w:val="20"/>
          <w:szCs w:val="20"/>
        </w:rPr>
      </w:pPr>
      <w:r w:rsidRPr="00213E56">
        <w:rPr>
          <w:noProof/>
          <w:sz w:val="20"/>
          <w:szCs w:val="20"/>
        </w:rPr>
        <w:t>severity from baseline to weeks 2, 4, and 6.</w:t>
      </w:r>
      <w:r w:rsidR="00372F24" w:rsidRPr="00213E56">
        <w:rPr>
          <w:noProof/>
          <w:sz w:val="20"/>
          <w:szCs w:val="20"/>
        </w:rPr>
        <w:t xml:space="preserve"> </w:t>
      </w:r>
    </w:p>
    <w:p w14:paraId="3C4E3871" w14:textId="48BB383A" w:rsidR="009E2656" w:rsidRDefault="00790793" w:rsidP="00372F24">
      <w:pPr>
        <w:spacing w:after="0"/>
        <w:rPr>
          <w:noProof/>
        </w:rPr>
      </w:pPr>
      <w:r>
        <w:rPr>
          <w:noProof/>
        </w:rPr>
        <w:lastRenderedPageBreak/>
        <w:drawing>
          <wp:inline distT="0" distB="0" distL="0" distR="0" wp14:anchorId="7214704C" wp14:editId="15250847">
            <wp:extent cx="4697730" cy="2714625"/>
            <wp:effectExtent l="0" t="0" r="7620" b="952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B17D0EDE-54BF-8E2D-60CF-09151660E9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168D7E5" w14:textId="61CCC435" w:rsidR="00790793" w:rsidRDefault="00790793" w:rsidP="00372F24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16E76B81" wp14:editId="4713E88A">
            <wp:extent cx="4697730" cy="2714625"/>
            <wp:effectExtent l="0" t="0" r="7620" b="952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B17D0EDE-54BF-8E2D-60CF-09151660E9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7900970" w14:textId="0015BC7A" w:rsidR="00790793" w:rsidRDefault="00790793" w:rsidP="00372F24">
      <w:pPr>
        <w:spacing w:after="0"/>
        <w:rPr>
          <w:noProof/>
        </w:rPr>
      </w:pPr>
      <w:r>
        <w:rPr>
          <w:noProof/>
        </w:rPr>
        <w:drawing>
          <wp:inline distT="0" distB="0" distL="0" distR="0" wp14:anchorId="5CEC51FC" wp14:editId="71121D31">
            <wp:extent cx="4697730" cy="2867026"/>
            <wp:effectExtent l="0" t="0" r="7620" b="9525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FB927555-87C7-8F44-58F9-827A710664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2D9A759" w14:textId="45491A73" w:rsidR="009E2656" w:rsidRDefault="009E2656" w:rsidP="00372F24">
      <w:pPr>
        <w:spacing w:after="0"/>
        <w:rPr>
          <w:noProof/>
        </w:rPr>
      </w:pPr>
      <w:r w:rsidRPr="009E2656">
        <w:rPr>
          <w:noProof/>
        </w:rPr>
        <w:t xml:space="preserve">  </w:t>
      </w:r>
    </w:p>
    <w:p w14:paraId="679FCED0" w14:textId="55973957" w:rsidR="00F52EAB" w:rsidRPr="00213E56" w:rsidRDefault="009E2656" w:rsidP="00372F24">
      <w:pPr>
        <w:spacing w:after="0"/>
        <w:rPr>
          <w:sz w:val="20"/>
          <w:szCs w:val="20"/>
        </w:rPr>
      </w:pPr>
      <w:r w:rsidRPr="00213E56">
        <w:rPr>
          <w:sz w:val="20"/>
          <w:szCs w:val="20"/>
        </w:rPr>
        <w:t xml:space="preserve">Figure </w:t>
      </w:r>
      <w:r w:rsidR="003F649E">
        <w:rPr>
          <w:sz w:val="20"/>
          <w:szCs w:val="20"/>
        </w:rPr>
        <w:t>S</w:t>
      </w:r>
      <w:r w:rsidRPr="00213E56">
        <w:rPr>
          <w:sz w:val="20"/>
          <w:szCs w:val="20"/>
        </w:rPr>
        <w:t xml:space="preserve">1B.  Percentage of participants who were responders vs. non-responders </w:t>
      </w:r>
    </w:p>
    <w:p w14:paraId="065C323F" w14:textId="77777777" w:rsidR="00213E56" w:rsidRDefault="009E2656" w:rsidP="00372F24">
      <w:pPr>
        <w:spacing w:after="0"/>
        <w:rPr>
          <w:sz w:val="20"/>
          <w:szCs w:val="20"/>
        </w:rPr>
      </w:pPr>
      <w:r w:rsidRPr="00213E56">
        <w:rPr>
          <w:sz w:val="20"/>
          <w:szCs w:val="20"/>
        </w:rPr>
        <w:t>from baseline to weeks 2, 4, and 6.</w:t>
      </w:r>
      <w:r w:rsidR="00951B1A" w:rsidRPr="00213E56">
        <w:rPr>
          <w:sz w:val="20"/>
          <w:szCs w:val="20"/>
        </w:rPr>
        <w:t xml:space="preserve">  The Response category was defined as a ≥ 50% reduction</w:t>
      </w:r>
    </w:p>
    <w:p w14:paraId="41951AF3" w14:textId="1A004034" w:rsidR="009E2656" w:rsidRPr="00213E56" w:rsidRDefault="00951B1A" w:rsidP="00372F24">
      <w:pPr>
        <w:spacing w:after="0"/>
        <w:rPr>
          <w:sz w:val="20"/>
          <w:szCs w:val="20"/>
        </w:rPr>
      </w:pPr>
      <w:r w:rsidRPr="00213E56">
        <w:rPr>
          <w:sz w:val="20"/>
          <w:szCs w:val="20"/>
        </w:rPr>
        <w:t>in symptom severity from baseline to weeks 2, 4, and 6.</w:t>
      </w:r>
      <w:r w:rsidR="009E2656" w:rsidRPr="00213E56">
        <w:rPr>
          <w:sz w:val="20"/>
          <w:szCs w:val="20"/>
        </w:rPr>
        <w:t xml:space="preserve">  </w:t>
      </w:r>
    </w:p>
    <w:sectPr w:rsidR="009E2656" w:rsidRPr="00213E56" w:rsidSect="00951B1A">
      <w:pgSz w:w="12240" w:h="15840"/>
      <w:pgMar w:top="432" w:right="1440" w:bottom="43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F24"/>
    <w:rsid w:val="00213E56"/>
    <w:rsid w:val="00227401"/>
    <w:rsid w:val="003221E7"/>
    <w:rsid w:val="00372F24"/>
    <w:rsid w:val="003F649E"/>
    <w:rsid w:val="00424557"/>
    <w:rsid w:val="007751EF"/>
    <w:rsid w:val="00790793"/>
    <w:rsid w:val="008B1EE8"/>
    <w:rsid w:val="008D2DCC"/>
    <w:rsid w:val="00951B1A"/>
    <w:rsid w:val="009E2656"/>
    <w:rsid w:val="00C91AB1"/>
    <w:rsid w:val="00DC5C69"/>
    <w:rsid w:val="00E42CB5"/>
    <w:rsid w:val="00F315BD"/>
    <w:rsid w:val="00F52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4536E2"/>
  <w15:chartTrackingRefBased/>
  <w15:docId w15:val="{12CCBB9C-46AF-438D-8D3F-EAE16494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F:\UTSW%20Research\Graham%20Emslie\VQIDS\remission_response\Manuscript\Latest%20Draft\Bar%20graph_remission_Week%204%20dwm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about:blank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Bar graph_remission_Week 2 dwm.xlsx]Sheet1'!$A$2</c:f>
              <c:strCache>
                <c:ptCount val="1"/>
                <c:pt idx="0">
                  <c:v>Week 2 Remitt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[1]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[1]Sheet1!$B$2:$E$2</c:f>
              <c:numCache>
                <c:formatCode>General</c:formatCode>
                <c:ptCount val="4"/>
                <c:pt idx="0">
                  <c:v>31.3</c:v>
                </c:pt>
                <c:pt idx="1">
                  <c:v>41.98</c:v>
                </c:pt>
                <c:pt idx="2">
                  <c:v>4.51</c:v>
                </c:pt>
                <c:pt idx="3">
                  <c:v>2.2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3C-426F-A548-29129500B823}"/>
            </c:ext>
          </c:extLst>
        </c:ser>
        <c:ser>
          <c:idx val="1"/>
          <c:order val="1"/>
          <c:tx>
            <c:strRef>
              <c:f>'[Bar graph_remission_Week 2 dwm.xlsx]Sheet1'!$A$3</c:f>
              <c:strCache>
                <c:ptCount val="1"/>
                <c:pt idx="0">
                  <c:v>Week 2 Non-Remitt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[1]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[1]Sheet1!$B$3:$E$3</c:f>
              <c:numCache>
                <c:formatCode>General</c:formatCode>
                <c:ptCount val="4"/>
                <c:pt idx="0">
                  <c:v>68.7</c:v>
                </c:pt>
                <c:pt idx="1">
                  <c:v>58.02</c:v>
                </c:pt>
                <c:pt idx="2">
                  <c:v>95.49</c:v>
                </c:pt>
                <c:pt idx="3">
                  <c:v>97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3C-426F-A548-29129500B8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8897664"/>
        <c:axId val="138903552"/>
      </c:barChart>
      <c:catAx>
        <c:axId val="138897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03552"/>
        <c:crosses val="autoZero"/>
        <c:auto val="1"/>
        <c:lblAlgn val="ctr"/>
        <c:lblOffset val="100"/>
        <c:noMultiLvlLbl val="0"/>
      </c:catAx>
      <c:valAx>
        <c:axId val="138903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897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eek 4 Remitt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41.88</c:v>
                </c:pt>
                <c:pt idx="1">
                  <c:v>45.3</c:v>
                </c:pt>
                <c:pt idx="2">
                  <c:v>14.53</c:v>
                </c:pt>
                <c:pt idx="3">
                  <c:v>15.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FAC-4395-8C3B-2103B4A7405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eek 4 Non-Remitt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58.12</c:v>
                </c:pt>
                <c:pt idx="1">
                  <c:v>54.7</c:v>
                </c:pt>
                <c:pt idx="2">
                  <c:v>85.47</c:v>
                </c:pt>
                <c:pt idx="3">
                  <c:v>84.6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FAC-4395-8C3B-2103B4A740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39437952"/>
        <c:axId val="139439488"/>
      </c:barChart>
      <c:catAx>
        <c:axId val="139437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39488"/>
        <c:crosses val="autoZero"/>
        <c:auto val="1"/>
        <c:lblAlgn val="ctr"/>
        <c:lblOffset val="100"/>
        <c:noMultiLvlLbl val="0"/>
      </c:catAx>
      <c:valAx>
        <c:axId val="1394394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37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233814523184596E-2"/>
          <c:y val="4.6296296296296294E-2"/>
          <c:w val="0.87232174103237092"/>
          <c:h val="0.7774380285797608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'[Bar graph_remission_Week 6 dwm.xlsx]Sheet1'!$A$2</c:f>
              <c:strCache>
                <c:ptCount val="1"/>
                <c:pt idx="0">
                  <c:v>Week 6 Remitt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[Bar graph_remission_Week 6 dwm.xlsx]Sheet1'!$B$1:$G$1</c:f>
              <c:strCache>
                <c:ptCount val="6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  <c:pt idx="4">
                  <c:v>QIDS-A17-C</c:v>
                </c:pt>
                <c:pt idx="5">
                  <c:v>VQIDS-A5-C</c:v>
                </c:pt>
              </c:strCache>
            </c:strRef>
          </c:cat>
          <c:val>
            <c:numRef>
              <c:f>'[Bar graph_remission_Week 6 dwm.xlsx]Sheet1'!$B$2:$G$2</c:f>
              <c:numCache>
                <c:formatCode>General</c:formatCode>
                <c:ptCount val="6"/>
                <c:pt idx="0">
                  <c:v>48.46</c:v>
                </c:pt>
                <c:pt idx="1">
                  <c:v>54.62</c:v>
                </c:pt>
                <c:pt idx="2">
                  <c:v>32.31</c:v>
                </c:pt>
                <c:pt idx="3">
                  <c:v>25.38</c:v>
                </c:pt>
                <c:pt idx="4">
                  <c:v>33.6</c:v>
                </c:pt>
                <c:pt idx="5">
                  <c:v>36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DB5-4EE3-8ABC-24F5C4A1B49D}"/>
            </c:ext>
          </c:extLst>
        </c:ser>
        <c:ser>
          <c:idx val="1"/>
          <c:order val="1"/>
          <c:tx>
            <c:strRef>
              <c:f>'[Bar graph_remission_Week 6 dwm.xlsx]Sheet1'!$A$3</c:f>
              <c:strCache>
                <c:ptCount val="1"/>
                <c:pt idx="0">
                  <c:v>Week 6 Non-Remitt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[Bar graph_remission_Week 6 dwm.xlsx]Sheet1'!$B$1:$G$1</c:f>
              <c:strCache>
                <c:ptCount val="6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  <c:pt idx="4">
                  <c:v>QIDS-A17-C</c:v>
                </c:pt>
                <c:pt idx="5">
                  <c:v>VQIDS-A5-C</c:v>
                </c:pt>
              </c:strCache>
            </c:strRef>
          </c:cat>
          <c:val>
            <c:numRef>
              <c:f>'[Bar graph_remission_Week 6 dwm.xlsx]Sheet1'!$B$3:$G$3</c:f>
              <c:numCache>
                <c:formatCode>General</c:formatCode>
                <c:ptCount val="6"/>
                <c:pt idx="0">
                  <c:v>51.54</c:v>
                </c:pt>
                <c:pt idx="1">
                  <c:v>45.38</c:v>
                </c:pt>
                <c:pt idx="2">
                  <c:v>67.69</c:v>
                </c:pt>
                <c:pt idx="3">
                  <c:v>74.62</c:v>
                </c:pt>
                <c:pt idx="4">
                  <c:v>66.400000000000006</c:v>
                </c:pt>
                <c:pt idx="5">
                  <c:v>63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DB5-4EE3-8ABC-24F5C4A1B4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38938624"/>
        <c:axId val="139436800"/>
      </c:barChart>
      <c:catAx>
        <c:axId val="13893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36800"/>
        <c:crosses val="autoZero"/>
        <c:auto val="1"/>
        <c:lblAlgn val="ctr"/>
        <c:lblOffset val="100"/>
        <c:noMultiLvlLbl val="0"/>
      </c:catAx>
      <c:valAx>
        <c:axId val="13943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38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2625523391084632"/>
          <c:y val="0.92544679429981791"/>
          <c:w val="0.54748953217830743"/>
          <c:h val="7.455320570018210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eek 2 Respond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26.72</c:v>
                </c:pt>
                <c:pt idx="1">
                  <c:v>48.09</c:v>
                </c:pt>
                <c:pt idx="2">
                  <c:v>3.76</c:v>
                </c:pt>
                <c:pt idx="3">
                  <c:v>4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9D-48AA-AF7B-1B80476FC501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eek 2 Non-Respond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 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73.28</c:v>
                </c:pt>
                <c:pt idx="1">
                  <c:v>51.91</c:v>
                </c:pt>
                <c:pt idx="2">
                  <c:v>96.24</c:v>
                </c:pt>
                <c:pt idx="3">
                  <c:v>95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9D-48AA-AF7B-1B80476FC50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0642560"/>
        <c:axId val="141181312"/>
      </c:barChart>
      <c:catAx>
        <c:axId val="1406425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181312"/>
        <c:crosses val="autoZero"/>
        <c:auto val="1"/>
        <c:lblAlgn val="ctr"/>
        <c:lblOffset val="100"/>
        <c:noMultiLvlLbl val="0"/>
      </c:catAx>
      <c:valAx>
        <c:axId val="141181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0642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eek 4 Respond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2:$E$2</c:f>
              <c:numCache>
                <c:formatCode>General</c:formatCode>
                <c:ptCount val="4"/>
                <c:pt idx="0">
                  <c:v>36.75</c:v>
                </c:pt>
                <c:pt idx="1">
                  <c:v>51.28</c:v>
                </c:pt>
                <c:pt idx="2">
                  <c:v>17.95</c:v>
                </c:pt>
                <c:pt idx="3">
                  <c:v>30.7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FFF-4A83-88C9-B2BE9784D91A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eek 4 Non-Respond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E$1</c:f>
              <c:strCache>
                <c:ptCount val="4"/>
                <c:pt idx="0">
                  <c:v>QIDS-A17-SR</c:v>
                </c:pt>
                <c:pt idx="1">
                  <c:v>VQIDS-A5-SR</c:v>
                </c:pt>
                <c:pt idx="2">
                  <c:v>CDRS-R17</c:v>
                </c:pt>
                <c:pt idx="3">
                  <c:v>BCDRS-R5</c:v>
                </c:pt>
              </c:strCache>
            </c:strRef>
          </c:cat>
          <c:val>
            <c:numRef>
              <c:f>Sheet1!$B$3:$E$3</c:f>
              <c:numCache>
                <c:formatCode>General</c:formatCode>
                <c:ptCount val="4"/>
                <c:pt idx="0">
                  <c:v>63.25</c:v>
                </c:pt>
                <c:pt idx="1">
                  <c:v>48.72</c:v>
                </c:pt>
                <c:pt idx="2">
                  <c:v>82.05</c:v>
                </c:pt>
                <c:pt idx="3">
                  <c:v>69.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FFF-4A83-88C9-B2BE9784D9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41185408"/>
        <c:axId val="141187328"/>
      </c:barChart>
      <c:catAx>
        <c:axId val="141185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187328"/>
        <c:crosses val="autoZero"/>
        <c:auto val="1"/>
        <c:lblAlgn val="ctr"/>
        <c:lblOffset val="100"/>
        <c:noMultiLvlLbl val="0"/>
      </c:catAx>
      <c:valAx>
        <c:axId val="14118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411854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233814523184596E-2"/>
          <c:y val="4.6296296296296294E-2"/>
          <c:w val="0.87232174103237092"/>
          <c:h val="0.77743802857976085"/>
        </c:manualLayout>
      </c:layout>
      <c:barChart>
        <c:barDir val="col"/>
        <c:grouping val="percentStack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Week 6 Responder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QIDS-A17-SR</c:v>
                </c:pt>
                <c:pt idx="1">
                  <c:v>VQIDS-A5-SR</c:v>
                </c:pt>
                <c:pt idx="2">
                  <c:v>CDRS-R17</c:v>
                </c:pt>
                <c:pt idx="3">
                  <c:v>BCDRS-R5</c:v>
                </c:pt>
                <c:pt idx="4">
                  <c:v>QIDS-A17-C</c:v>
                </c:pt>
                <c:pt idx="5">
                  <c:v>VQIDS-A5-C</c:v>
                </c:pt>
              </c:strCache>
            </c:strRef>
          </c:cat>
          <c:val>
            <c:numRef>
              <c:f>Sheet1!$B$2:$G$2</c:f>
              <c:numCache>
                <c:formatCode>General</c:formatCode>
                <c:ptCount val="6"/>
                <c:pt idx="0">
                  <c:v>50.77</c:v>
                </c:pt>
                <c:pt idx="1">
                  <c:v>61.54</c:v>
                </c:pt>
                <c:pt idx="2">
                  <c:v>33.85</c:v>
                </c:pt>
                <c:pt idx="3">
                  <c:v>46.15</c:v>
                </c:pt>
                <c:pt idx="4">
                  <c:v>62.9</c:v>
                </c:pt>
                <c:pt idx="5">
                  <c:v>68.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424-4F30-A07B-D751284781A2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Week 6 Non-Responde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B$1:$G$1</c:f>
              <c:strCache>
                <c:ptCount val="6"/>
                <c:pt idx="0">
                  <c:v>QIDS-A17-SR</c:v>
                </c:pt>
                <c:pt idx="1">
                  <c:v>VQIDS-A5-SR</c:v>
                </c:pt>
                <c:pt idx="2">
                  <c:v>CDRS-R17</c:v>
                </c:pt>
                <c:pt idx="3">
                  <c:v>BCDRS-R5</c:v>
                </c:pt>
                <c:pt idx="4">
                  <c:v>QIDS-A17-C</c:v>
                </c:pt>
                <c:pt idx="5">
                  <c:v>VQIDS-A5-C</c:v>
                </c:pt>
              </c:strCache>
            </c:strRef>
          </c:cat>
          <c:val>
            <c:numRef>
              <c:f>Sheet1!$B$3:$G$3</c:f>
              <c:numCache>
                <c:formatCode>General</c:formatCode>
                <c:ptCount val="6"/>
                <c:pt idx="0">
                  <c:v>49.23</c:v>
                </c:pt>
                <c:pt idx="1">
                  <c:v>38.46</c:v>
                </c:pt>
                <c:pt idx="2">
                  <c:v>66.150000000000006</c:v>
                </c:pt>
                <c:pt idx="3">
                  <c:v>53.85</c:v>
                </c:pt>
                <c:pt idx="4">
                  <c:v>37.1</c:v>
                </c:pt>
                <c:pt idx="5">
                  <c:v>31.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424-4F30-A07B-D751284781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100"/>
        <c:axId val="138938624"/>
        <c:axId val="139436800"/>
      </c:barChart>
      <c:catAx>
        <c:axId val="138938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9436800"/>
        <c:crosses val="autoZero"/>
        <c:auto val="1"/>
        <c:lblAlgn val="ctr"/>
        <c:lblOffset val="100"/>
        <c:noMultiLvlLbl val="0"/>
      </c:catAx>
      <c:valAx>
        <c:axId val="139436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38938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0299506357325772"/>
          <c:y val="0.92129195898467608"/>
          <c:w val="0.59400987285348461"/>
          <c:h val="7.82886481569761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25fff9c-3f63-4fb2-9a8a-d9bdd0321f9a}" enabled="0" method="" siteId="{a25fff9c-3f63-4fb2-9a8a-d9bdd0321f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nakonezny</dc:creator>
  <cp:keywords/>
  <dc:description/>
  <cp:lastModifiedBy>Paul Croarkin</cp:lastModifiedBy>
  <cp:revision>2</cp:revision>
  <dcterms:created xsi:type="dcterms:W3CDTF">2023-07-15T21:40:00Z</dcterms:created>
  <dcterms:modified xsi:type="dcterms:W3CDTF">2023-07-15T21:40:00Z</dcterms:modified>
</cp:coreProperties>
</file>